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C09BB5C" w:rsidR="00F102CC" w:rsidRPr="003D5AF6" w:rsidRDefault="005C31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FAC121" w:rsidR="00F102CC" w:rsidRPr="003D5AF6" w:rsidRDefault="005C31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285397" w:rsidR="00F102CC" w:rsidRPr="003D5AF6" w:rsidRDefault="005C31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B2BBD9" w:rsidR="00F102CC" w:rsidRPr="003D5AF6" w:rsidRDefault="005C31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1A20E2" w:rsidR="00F102CC" w:rsidRPr="003D5AF6" w:rsidRDefault="005C31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AC32337" w:rsidR="00F102CC" w:rsidRPr="003D5AF6" w:rsidRDefault="005C31FE">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ADF8F0" w:rsidR="00F102CC" w:rsidRPr="003D5AF6" w:rsidRDefault="005C31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BDFB1A" w:rsidR="00F102CC" w:rsidRPr="003D5AF6" w:rsidRDefault="005C31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9FD740" w:rsidR="00F102CC" w:rsidRPr="003D5AF6" w:rsidRDefault="005C31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068AF1" w:rsidR="00F102CC" w:rsidRDefault="005C31F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A352B3" w:rsidR="00F102CC"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473104" w:rsidR="00F102CC"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981BF11" w:rsidR="00F102CC"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0BD5ECA" w:rsidR="00F102CC"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474954B" w:rsidR="00F102CC"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4D83B8C" w:rsidR="00F102CC"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7E95C6" w14:textId="77777777" w:rsidR="00F102CC"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First Section</w:t>
            </w:r>
          </w:p>
          <w:p w14:paraId="6F0CFE7C" w14:textId="175CB0CF" w:rsidR="005C31FE"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1E83B4" w:rsidR="00F102CC"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1B2BC3" w:rsidR="00F102CC"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E38F1AC" w:rsidR="00F102CC"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666D9B" w:rsidR="00F102CC"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02A292" w:rsidR="00F102CC" w:rsidRPr="003D5AF6" w:rsidRDefault="005C31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ED50C54" w:rsidR="00F102CC" w:rsidRPr="003D5AF6" w:rsidRDefault="00FF0F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ere determined based on past literature. Reported in Methods/ST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E71355" w14:textId="77777777" w:rsidR="00F102CC" w:rsidRDefault="00FF0F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Statistical Analysis</w:t>
            </w:r>
          </w:p>
          <w:p w14:paraId="54E0127B" w14:textId="3A048028" w:rsidR="00FF0FB5" w:rsidRPr="003D5AF6" w:rsidRDefault="00FF0F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2, 7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659E1D" w:rsidR="00F102CC" w:rsidRPr="003D5AF6" w:rsidRDefault="00FF0F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09A4274" w:rsidR="00F102CC" w:rsidRPr="003D5AF6" w:rsidRDefault="00FF0F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CF0DFA5" w:rsidR="00F102CC" w:rsidRPr="003D5AF6" w:rsidRDefault="00FF0F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FC07A63" w:rsidR="00F102CC" w:rsidRPr="003D5AF6" w:rsidRDefault="00FF0F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623D957" w:rsidR="00F102CC" w:rsidRPr="003D5AF6" w:rsidRDefault="00FF0FB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1B0722" w:rsidR="00F102CC" w:rsidRPr="003D5AF6" w:rsidRDefault="00FF0F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9A95609" w:rsidR="00F102CC" w:rsidRPr="003D5AF6" w:rsidRDefault="00AE59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employed</w:t>
            </w: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196D78"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5480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54E059" w14:textId="77777777" w:rsidR="00254808" w:rsidRDefault="00254808">
      <w:r>
        <w:separator/>
      </w:r>
    </w:p>
  </w:endnote>
  <w:endnote w:type="continuationSeparator" w:id="0">
    <w:p w14:paraId="56864E05" w14:textId="77777777" w:rsidR="00254808" w:rsidRDefault="002548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17A9D6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E59FA">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2BC88D" w14:textId="77777777" w:rsidR="00254808" w:rsidRDefault="00254808">
      <w:r>
        <w:separator/>
      </w:r>
    </w:p>
  </w:footnote>
  <w:footnote w:type="continuationSeparator" w:id="0">
    <w:p w14:paraId="3C38DF6D" w14:textId="77777777" w:rsidR="00254808" w:rsidRDefault="0025480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CA" w:eastAsia="en-CA"/>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CA" w:eastAsia="en-CA"/>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254808"/>
    <w:rsid w:val="003D5AF6"/>
    <w:rsid w:val="00427975"/>
    <w:rsid w:val="004E2C31"/>
    <w:rsid w:val="005B0259"/>
    <w:rsid w:val="005C31FE"/>
    <w:rsid w:val="007054B6"/>
    <w:rsid w:val="009C7B26"/>
    <w:rsid w:val="00A11E52"/>
    <w:rsid w:val="00AE59FA"/>
    <w:rsid w:val="00BD41E9"/>
    <w:rsid w:val="00BF3081"/>
    <w:rsid w:val="00C84413"/>
    <w:rsid w:val="00F102CC"/>
    <w:rsid w:val="00F91042"/>
    <w:rsid w:val="00FF0FB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5</Pages>
  <Words>1480</Words>
  <Characters>843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m murphy</cp:lastModifiedBy>
  <cp:revision>7</cp:revision>
  <dcterms:created xsi:type="dcterms:W3CDTF">2022-02-28T12:21:00Z</dcterms:created>
  <dcterms:modified xsi:type="dcterms:W3CDTF">2023-10-12T01:42:00Z</dcterms:modified>
</cp:coreProperties>
</file>